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4AB" w:rsidRDefault="009344AB" w:rsidP="009344A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ry Table S1. Concordance of the single food</w:t>
      </w:r>
      <w:r w:rsidRPr="009344AB">
        <w:rPr>
          <w:rFonts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in the questionnaire and the food grouping used in the analyses</w:t>
      </w:r>
    </w:p>
    <w:p w:rsidR="009344AB" w:rsidRDefault="009344AB" w:rsidP="009344A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9344AB" w:rsidRPr="0095587F" w:rsidRDefault="009344AB" w:rsidP="009344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58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riginal Article</w:t>
      </w:r>
    </w:p>
    <w:p w:rsidR="009344AB" w:rsidRPr="0095587F" w:rsidRDefault="009344AB" w:rsidP="009344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itle: </w:t>
      </w:r>
      <w:r w:rsidRPr="009558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ietary Profiling of Physical Frailty in Older Age Phen</w:t>
      </w:r>
      <w:r w:rsidRPr="009558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types Using a Machine Learning </w:t>
      </w:r>
      <w:r w:rsidRPr="009558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pproach: The </w:t>
      </w:r>
      <w:proofErr w:type="spellStart"/>
      <w:r w:rsidRPr="009558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alus</w:t>
      </w:r>
      <w:proofErr w:type="spellEnd"/>
      <w:r w:rsidRPr="009558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 Apulia Study</w:t>
      </w:r>
    </w:p>
    <w:p w:rsidR="009344AB" w:rsidRPr="0095587F" w:rsidRDefault="009344AB" w:rsidP="009344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9344AB" w:rsidRDefault="009344AB" w:rsidP="009344AB">
      <w:pPr>
        <w:spacing w:after="240" w:line="276" w:lineRule="auto"/>
        <w:rPr>
          <w:rFonts w:ascii="Times New Roman" w:eastAsia="Times New Roman" w:hAnsi="Times New Roman" w:cs="Times New Roman"/>
          <w:sz w:val="26"/>
          <w:szCs w:val="26"/>
          <w:vertAlign w:val="superscript"/>
        </w:rPr>
      </w:pPr>
      <w:proofErr w:type="spellStart"/>
      <w:r w:rsidRPr="009344A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uthors</w:t>
      </w:r>
      <w:proofErr w:type="spellEnd"/>
      <w:r w:rsidRPr="009344A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ara De Nucc</w:t>
      </w:r>
      <w:r>
        <w:rPr>
          <w:rFonts w:ascii="Times New Roman" w:eastAsia="Times New Roman" w:hAnsi="Times New Roman" w:cs="Times New Roman"/>
          <w:sz w:val="26"/>
          <w:szCs w:val="26"/>
        </w:rPr>
        <w:t>i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Roberta Zupo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†</w:t>
      </w:r>
      <w:r>
        <w:rPr>
          <w:rFonts w:ascii="Times New Roman" w:eastAsia="Times New Roman" w:hAnsi="Times New Roman" w:cs="Times New Roman"/>
          <w:sz w:val="24"/>
          <w:szCs w:val="24"/>
        </w:rPr>
        <w:t>, Rossella Donghia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Fabio Castellana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Domenico Lofù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Simona Arest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Vito Guerra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Ilaria Bortone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Luisa Lampignano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Giovanni De Pergola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Madia Lozupone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Rossella Tatoli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Giancarlo Sborgia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Sarah Tirelli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Gianluigi Giannelli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Francesco Panza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Tommaso Di Noi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Rodolfo Sardone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</w:p>
    <w:p w:rsidR="005F3BE9" w:rsidRDefault="005F3BE9" w:rsidP="005F3BE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Unit of Data Sciences and Technology Innovation for Population Health, National Institute of Gastroenterology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ave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Bellis,” Research Hospital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astella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Grot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Bari, Italy</w:t>
      </w:r>
    </w:p>
    <w:p w:rsidR="005F3BE9" w:rsidRDefault="005F3BE9" w:rsidP="005F3BE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Electrical and Information Engineering, Polytechnic of Bari, Bari, Italy</w:t>
      </w:r>
    </w:p>
    <w:p w:rsidR="005F3BE9" w:rsidRDefault="005F3BE9" w:rsidP="005F3BE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Unit of Geriatrics and Internal Medicine, National Institute of Gastroenterology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ave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Bellis,” Research Hospital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astella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Grot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Bari, Italy</w:t>
      </w:r>
    </w:p>
    <w:p w:rsidR="005F3BE9" w:rsidRDefault="005F3BE9" w:rsidP="005F3BE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Basic Medical Sciences, Neuroscience and Sense Organs, University of Bari “Aldo Moro”, Bari, Italy</w:t>
      </w:r>
    </w:p>
    <w:p w:rsidR="005F3BE9" w:rsidRDefault="005F3BE9" w:rsidP="005F3BE9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cientific Direction, National Institute of Gastroenterology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ave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Bellis", Research Hospital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astella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Grot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Bari, Italy</w:t>
      </w:r>
    </w:p>
    <w:p w:rsidR="005F3BE9" w:rsidRDefault="005F3BE9" w:rsidP="005F3BE9">
      <w:pPr>
        <w:spacing w:before="240" w:line="240" w:lineRule="auto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†Corresponding author: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r w:rsidRPr="005F3BE9">
        <w:rPr>
          <w:rFonts w:ascii="Times New Roman" w:eastAsia="Times New Roman" w:hAnsi="Times New Roman" w:cs="Times New Roman"/>
          <w:sz w:val="24"/>
          <w:szCs w:val="24"/>
          <w:lang w:val="en-US"/>
        </w:rPr>
        <w:t>Roberta Zupo, MSc</w:t>
      </w:r>
      <w:bookmarkEnd w:id="0"/>
    </w:p>
    <w:p w:rsidR="005F3BE9" w:rsidRPr="005F3BE9" w:rsidRDefault="005F3BE9" w:rsidP="009344AB">
      <w:pPr>
        <w:spacing w:after="240" w:line="276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</w:p>
    <w:p w:rsidR="00327F77" w:rsidRPr="005F3BE9" w:rsidRDefault="00327F77">
      <w:pPr>
        <w:spacing w:after="0" w:line="240" w:lineRule="auto"/>
        <w:rPr>
          <w:rFonts w:ascii="Arial" w:eastAsia="Arial" w:hAnsi="Arial" w:cs="Arial"/>
          <w:lang w:val="en-US"/>
        </w:rPr>
      </w:pPr>
    </w:p>
    <w:tbl>
      <w:tblPr>
        <w:tblW w:w="16248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67"/>
        <w:gridCol w:w="2641"/>
        <w:gridCol w:w="6520"/>
        <w:gridCol w:w="6520"/>
      </w:tblGrid>
      <w:tr w:rsidR="00327F77" w:rsidRPr="009344AB">
        <w:trPr>
          <w:gridAfter w:val="1"/>
          <w:wAfter w:w="6520" w:type="dxa"/>
          <w:trHeight w:val="122"/>
        </w:trPr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327F77" w:rsidRPr="005F3BE9" w:rsidRDefault="003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327F77" w:rsidRPr="009344AB" w:rsidRDefault="0064316D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4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inal food groups</w:t>
            </w:r>
          </w:p>
        </w:tc>
        <w:tc>
          <w:tcPr>
            <w:tcW w:w="6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327F77" w:rsidRPr="009344AB" w:rsidRDefault="0064316D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44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ngle foods from questionnaire</w:t>
            </w:r>
          </w:p>
        </w:tc>
      </w:tr>
      <w:tr w:rsidR="00327F77">
        <w:trPr>
          <w:gridAfter w:val="1"/>
          <w:wAfter w:w="6520" w:type="dxa"/>
          <w:trHeight w:val="1060"/>
        </w:trPr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327F77" w:rsidRPr="009344AB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4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64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327F77" w:rsidRPr="009344AB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4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IRY</w:t>
            </w:r>
          </w:p>
        </w:tc>
        <w:tc>
          <w:tcPr>
            <w:tcW w:w="652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 w:rsidRPr="00934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te intero (</w:t>
            </w:r>
            <w:proofErr w:type="spellStart"/>
            <w:r w:rsidRPr="009344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hole-fat</w:t>
            </w:r>
            <w:proofErr w:type="spellEnd"/>
            <w:r w:rsidRPr="009344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44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k</w:t>
            </w:r>
            <w:proofErr w:type="spellEnd"/>
            <w:r w:rsidRPr="00934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Scamorza-Caciottina fresca-Strac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-Fontina (sem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Bel Paese-Gorgonzola (italian blue cheese), Provolone-Caciocavallo (seasoned italian cheese), Grana-Parmigiano, Svizzer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wiss chee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Pecorino-Vacchin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at cheese, cow chee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Formaggino,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ese sprea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ozzarell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zzarella chee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Gelat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e cre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Yogurt</w:t>
            </w:r>
          </w:p>
        </w:tc>
      </w:tr>
      <w:tr w:rsidR="00327F77">
        <w:trPr>
          <w:gridAfter w:val="1"/>
          <w:wAfter w:w="6520" w:type="dxa"/>
          <w:trHeight w:val="357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FAT DAIRY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te scremato – parzialmente scremat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kimmed and semi-skimmed mil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Ricott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ttage chee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59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G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ov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ggs)</w:t>
            </w:r>
          </w:p>
        </w:tc>
      </w:tr>
      <w:tr w:rsidR="00327F77">
        <w:trPr>
          <w:gridAfter w:val="1"/>
          <w:wAfter w:w="6520" w:type="dxa"/>
          <w:trHeight w:val="339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MEAT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l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ck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Conigli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b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338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MEAT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ell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Cavall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r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aia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r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Fegat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Agnell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500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SSED MEAT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siccia fresc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esh sausag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Prosciutto crud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w h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ortadella (a tipical italian cured meat),Prosciutto cotto (ham), Salam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857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gliola-Orata-Dentice-Spigola-Cerni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e, sea bream,  snapper, sea bass, grou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erluzzo-Razza-Palomb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dfish, stingray, dogfis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Triglia-Cefalo-Sgombr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atfish, mullet, macker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Acciughe-Sard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chovies, sardin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Tonno sott’oli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na in o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25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FOOD/SHELLFISH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olpo-Seppie-Calamari-Gamberi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octopus, cuttlefish, squid, prawns)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 Cozze-Altri frutti di mar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mussels, other seafoods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327F77">
        <w:trPr>
          <w:gridAfter w:val="1"/>
          <w:wAfter w:w="6520" w:type="dxa"/>
          <w:trHeight w:val="500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Y VEGETABLE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aci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na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Bietole-Cicori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rd, chicor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Insalat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780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ITING VEGETABLE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modori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mato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Zucchine-Melanzan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ucchini, eggpla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Peperoni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pp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Carciofi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ichok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Cetrioli-cocomeri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mb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25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VEGETABLE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ot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ro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780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VEGETABLE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nestron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vegetable soup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), Cavoli–Cavolfiori-Cime di Rape-Rap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cabbage, cauliflower, broccoli, green turnips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), Finocchi- Sedan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fennels, celery)</w:t>
            </w:r>
          </w:p>
        </w:tc>
      </w:tr>
      <w:tr w:rsidR="00327F77" w:rsidRPr="009344AB">
        <w:trPr>
          <w:gridAfter w:val="1"/>
          <w:wAfter w:w="6520" w:type="dxa"/>
          <w:trHeight w:val="481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UME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Ceci - Lenticchie – Fagioli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chickpeas, lentils, beans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), Piselli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peas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), Fagiolini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green beans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), Fave con Verdur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broad beans with vegetables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</w:tr>
      <w:tr w:rsidR="00327F77">
        <w:trPr>
          <w:gridAfter w:val="1"/>
          <w:wAfter w:w="6520" w:type="dxa"/>
          <w:trHeight w:val="25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E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at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ato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786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IT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nce-Mandarini-Pompelmi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anges, tangerines, grapefrui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Pesch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ach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Fichi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g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Albicocch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rico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Uv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p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Anguri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atermel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elone giall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ele-Per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ples, pea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Kiwi, Ciliege (cherries), Banane </w:t>
            </w:r>
          </w:p>
        </w:tc>
      </w:tr>
      <w:tr w:rsidR="00327F77">
        <w:trPr>
          <w:gridAfter w:val="1"/>
          <w:wAfter w:w="6520" w:type="dxa"/>
          <w:trHeight w:val="25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tta secca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u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500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a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Pasta asciutt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Riso o risotti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ce or risot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Pastina o riso in brod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ta or rice in bro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111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VES AND VEGETABLE OIL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ve da tavol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v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Olio di oliv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ve o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trHeight w:val="111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KING</w:t>
            </w:r>
          </w:p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IBLE FAT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o di semi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ed o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Olio di oliva per frittur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ve oil for fry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Olio di semi per frittur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eds oil for fry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Olio di oliva per cucinar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ve oil for coo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Olio di semi per cucinar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eds oil for coo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Burr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t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argarin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gar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Burro per frittur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tter for fry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argarina per frittur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garine for fry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Burro per cucinar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tter for coo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argarina per cucinar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garine for coo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20" w:type="dxa"/>
          </w:tcPr>
          <w:p w:rsidR="00327F77" w:rsidRDefault="00327F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327F77">
        <w:trPr>
          <w:gridAfter w:val="1"/>
          <w:wAfter w:w="6520" w:type="dxa"/>
          <w:trHeight w:val="500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mel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wee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Cioccolat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ocol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Pasticceri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tr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Biscotti – Paste secch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okies, biscui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25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Y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ccher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g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Frutta sciroppat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121"/>
                <w:sz w:val="24"/>
                <w:szCs w:val="24"/>
              </w:rPr>
              <w:t>fruit in syrup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25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ICE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hi di frutt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uit jui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25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ORIC DRINK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 Cola – Aranciata – Chinott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ke, orange juice, chinot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334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DY TO EAT DISH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zza, 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ocaccia (a tipical Apulian bakery product)</w:t>
            </w:r>
          </w:p>
        </w:tc>
      </w:tr>
      <w:tr w:rsidR="00327F77">
        <w:trPr>
          <w:gridAfter w:val="1"/>
          <w:wAfter w:w="6520" w:type="dxa"/>
          <w:trHeight w:val="334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è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ffe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Caffè d’orz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ley coffe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334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E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o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334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ER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r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334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IRITS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or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qu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27F77">
        <w:trPr>
          <w:gridAfter w:val="1"/>
          <w:wAfter w:w="6520" w:type="dxa"/>
          <w:trHeight w:val="334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7F77" w:rsidRDefault="0064316D">
            <w:pPr>
              <w:spacing w:after="0" w:line="24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qua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a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327F77" w:rsidRDefault="00327F77">
      <w:pPr>
        <w:spacing w:after="0" w:line="240" w:lineRule="auto"/>
      </w:pPr>
    </w:p>
    <w:sectPr w:rsidR="00327F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3tjQyMDQ2NTQ3NzRV0lEKTi0uzszPAykwrAUAVoKMDywAAAA="/>
  </w:docVars>
  <w:rsids>
    <w:rsidRoot w:val="00327F77"/>
    <w:rsid w:val="00327F77"/>
    <w:rsid w:val="005F3BE9"/>
    <w:rsid w:val="0064316D"/>
    <w:rsid w:val="009344AB"/>
    <w:rsid w:val="0095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0AF20"/>
  <w15:docId w15:val="{39C11601-86AC-4D36-B68B-35812FCE4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SimSun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Web">
    <w:name w:val="Normal (Web)"/>
    <w:basedOn w:val="Normale"/>
    <w:rsid w:val="005F3BE9"/>
    <w:pPr>
      <w:suppressAutoHyphens/>
      <w:spacing w:before="28" w:after="100" w:line="100" w:lineRule="atLeast"/>
    </w:pPr>
    <w:rPr>
      <w:rFonts w:ascii="Times New Roman" w:eastAsia="Times New Roman" w:hAnsi="Times New Roman" w:cs="Times New Roman"/>
      <w:kern w:val="1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8</Words>
  <Characters>4037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21-10-18T07:39:00Z</dcterms:created>
  <dcterms:modified xsi:type="dcterms:W3CDTF">2021-10-18T07:39:00Z</dcterms:modified>
</cp:coreProperties>
</file>